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: Quantitative variables for differentiating normal, serous and mucinous ovarian samples with integrated </w:t>
      </w:r>
      <w:r>
        <w:rPr/>
        <w:t>nonlinear microscopy techniques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900"/>
        <w:gridCol w:w="900"/>
        <w:gridCol w:w="990"/>
        <w:gridCol w:w="990"/>
        <w:gridCol w:w="900"/>
        <w:gridCol w:w="900"/>
        <w:gridCol w:w="900"/>
        <w:gridCol w:w="1080"/>
        <w:gridCol w:w="738"/>
      </w:tblGrid>
      <w:tr>
        <w:trPr/>
        <w:tc>
          <w:tcPr>
            <w:tcW w:w="1278" w:type="dxa"/>
            <w:tcBorders>
              <w:top w:val="thinThickSmallGap" w:sz="2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thinThick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80" w:type="dxa"/>
            <w:gridSpan w:val="3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arian Stroma</w:t>
            </w:r>
          </w:p>
        </w:tc>
        <w:tc>
          <w:tcPr>
            <w:tcW w:w="4518" w:type="dxa"/>
            <w:gridSpan w:val="5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varian Epithelium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</w:t>
            </w:r>
          </w:p>
        </w:tc>
        <w:tc>
          <w:tcPr>
            <w:tcW w:w="9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xture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rphology</w:t>
            </w:r>
          </w:p>
        </w:tc>
        <w:tc>
          <w:tcPr>
            <w:tcW w:w="27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fetime</w:t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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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ns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1278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8"/>
                <w:szCs w:val="8"/>
              </w:rPr>
            </w:pPr>
            <w:r>
              <w:rPr>
                <w:rFonts w:cs="Times New Roman" w:ascii="Times New Roman" w:hAnsi="Times New Roman"/>
                <w:b/>
                <w:sz w:val="8"/>
                <w:szCs w:val="8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ROUS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.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.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carc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4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0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,†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3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,*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,*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4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,*,†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1278" w:type="dxa"/>
            <w:tcBorders>
              <w:top w:val="single" w:sz="12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UCINOUS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thickThinSmallGap" w:sz="2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.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rd.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car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,*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,*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12" w:space="0" w:color="000000"/>
              <w:bottom w:val="thickThinSmallGap" w:sz="2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4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,*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8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1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,*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2" w:space="0" w:color="000000"/>
              <w:bottom w:val="thickThinSmallGap" w:sz="2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4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50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2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12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7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6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5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8" w:type="dxa"/>
            <w:tcBorders>
              <w:top w:val="single" w:sz="12" w:space="0" w:color="000000"/>
              <w:bottom w:val="thickThinSmallGap" w:sz="2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n=45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</w:rPr>
        <w:t xml:space="preserve">Note: The average and SD of each of the variables for normal, serous and mucinous samples. The number 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of samples or ROIs from which these parameters were extracted, indicated in parentheses, is defined as: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EXTURE (n=15): 3 ROI (200x200) were used from each image. In total we used 5 images for each type of tissue, MORPHOLOGY (n=50): 10 nuclei were taken from each image. In total we used 5 images for each type of tissue, LIFETIME (n=45): 15 pixels (epithelial cells) were taken from each image. In total we used 3 images of each type of tissue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thin a column, values with different superscript letters are statistically different (at least P &lt; 0.05) and values with the same superscript letter are statistically similar (P &gt; 0.05) compared with normal samples. * indicates a statistically significant (p &lt; 0.05) difference comparison within serous tumor or within mucinous tumor. † indicates a statistically significant (p &lt; 0.05) difference between serous and mucinous tumor with same diagnosis; following ANOVA analysis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s: Ade., adenoma, Bord., borderline, Adecarc., adenocarcinoma, U., uniformity, H., homogeneity, E., entropy, Rf., nuclear roundness factor and K., kurtosis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7:55:00Z</dcterms:created>
  <dc:creator>toshiba</dc:creator>
  <dc:description/>
  <cp:keywords/>
  <dc:language>en-US</dc:language>
  <cp:lastModifiedBy>toshiba</cp:lastModifiedBy>
  <dcterms:modified xsi:type="dcterms:W3CDTF">2012-08-31T13:27:00Z</dcterms:modified>
  <cp:revision>3</cp:revision>
  <dc:subject/>
  <dc:title/>
</cp:coreProperties>
</file>